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pPr w:leftFromText="180" w:rightFromText="180" w:vertAnchor="page" w:horzAnchor="margin" w:tblpY="2293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CRISPR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CRISPR2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CRISPR3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CRISPR4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408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427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432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441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485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486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597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604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605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623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IFB5626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RANGE!B2"/>
            <w:r w:rsidRPr="005178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FBP 8475</w:t>
            </w:r>
            <w:r w:rsidRPr="005178B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T</w:t>
            </w:r>
            <w:bookmarkStart w:id="1" w:name="_GoBack"/>
            <w:bookmarkEnd w:id="0"/>
            <w:bookmarkEnd w:id="1"/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8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C3193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5178BC" w:rsidRPr="005178BC" w:rsidTr="005178BC"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8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PP0163</w:t>
            </w:r>
          </w:p>
        </w:tc>
        <w:tc>
          <w:tcPr>
            <w:tcW w:w="1857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58" w:type="dxa"/>
            <w:vAlign w:val="center"/>
          </w:tcPr>
          <w:p w:rsidR="005178BC" w:rsidRPr="005178BC" w:rsidRDefault="005178BC" w:rsidP="005178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78BC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</w:tbl>
    <w:p w:rsidR="000F6E53" w:rsidRPr="005178BC" w:rsidRDefault="005178BC" w:rsidP="00BA1196">
      <w:pPr>
        <w:rPr>
          <w:rFonts w:ascii="Times New Roman" w:hAnsi="Times New Roman" w:cs="Times New Roman"/>
          <w:lang w:val="en-US"/>
        </w:rPr>
      </w:pPr>
      <w:r w:rsidRPr="005178BC">
        <w:rPr>
          <w:rFonts w:ascii="Times New Roman" w:hAnsi="Times New Roman" w:cs="Times New Roman"/>
          <w:b/>
          <w:lang w:val="en-US"/>
        </w:rPr>
        <w:t xml:space="preserve">Supplementary File 3. </w:t>
      </w:r>
      <w:bookmarkStart w:id="2" w:name="_Hlk516591101"/>
      <w:r w:rsidRPr="005178BC">
        <w:rPr>
          <w:rFonts w:ascii="Times New Roman" w:hAnsi="Times New Roman" w:cs="Times New Roman"/>
          <w:lang w:val="en-US"/>
        </w:rPr>
        <w:t xml:space="preserve">The number of CRISPR spacers found per each CRISPR array in the analyzed strains. </w:t>
      </w:r>
      <w:bookmarkEnd w:id="2"/>
    </w:p>
    <w:sectPr w:rsidR="000F6E53" w:rsidRPr="005178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ayNDKzMLU0NzU1NTNQ0lEKTi0uzszPAykwqgUA2wjQwSwAAAA="/>
  </w:docVars>
  <w:rsids>
    <w:rsidRoot w:val="00BA1196"/>
    <w:rsid w:val="000F6E53"/>
    <w:rsid w:val="00401B80"/>
    <w:rsid w:val="005178BC"/>
    <w:rsid w:val="005D6C53"/>
    <w:rsid w:val="00BA1196"/>
    <w:rsid w:val="00EB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BD54D"/>
  <w15:chartTrackingRefBased/>
  <w15:docId w15:val="{F8446B03-D4AA-4E8F-A012-28F31C9B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A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Żołędowska</dc:creator>
  <cp:keywords/>
  <dc:description/>
  <cp:lastModifiedBy>Sabina Żołędowska</cp:lastModifiedBy>
  <cp:revision>4</cp:revision>
  <dcterms:created xsi:type="dcterms:W3CDTF">2018-06-12T15:58:00Z</dcterms:created>
  <dcterms:modified xsi:type="dcterms:W3CDTF">2018-09-05T21:43:00Z</dcterms:modified>
</cp:coreProperties>
</file>